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D7BFB" w14:textId="77777777" w:rsidR="00BD034B" w:rsidRPr="007715C8" w:rsidRDefault="00BD034B" w:rsidP="00BD03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5C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C1A1D2F" w14:textId="0AB418D7" w:rsidR="00BD034B" w:rsidRPr="007715C8" w:rsidRDefault="00EC33C4" w:rsidP="00BD034B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bookmarkStart w:id="0" w:name="_GoBack"/>
      <w:bookmarkEnd w:id="0"/>
      <w:r w:rsidR="00BD034B" w:rsidRPr="007715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034B" w:rsidRPr="007715C8">
        <w:rPr>
          <w:rFonts w:ascii="Times New Roman" w:hAnsi="Times New Roman" w:cs="Times New Roman"/>
          <w:bCs/>
          <w:sz w:val="24"/>
          <w:szCs w:val="24"/>
        </w:rPr>
        <w:t xml:space="preserve">Distribution of fish species in Madhya Pradesh and West Bengal. </w:t>
      </w:r>
      <w:proofErr w:type="gramStart"/>
      <w:r w:rsidR="00BD034B" w:rsidRPr="007715C8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‘ </w:t>
      </w:r>
      <w:proofErr w:type="spellStart"/>
      <w:r w:rsidR="00BD034B" w:rsidRPr="007715C8">
        <w:rPr>
          <w:rFonts w:ascii="Times New Roman" w:eastAsia="Calibri" w:hAnsi="Times New Roman" w:cs="Times New Roman"/>
          <w:sz w:val="24"/>
          <w:szCs w:val="24"/>
          <w:lang w:val="en-IN"/>
        </w:rPr>
        <w:t>Pr</w:t>
      </w:r>
      <w:proofErr w:type="spellEnd"/>
      <w:r w:rsidR="00BD034B" w:rsidRPr="007715C8">
        <w:rPr>
          <w:rFonts w:ascii="Times New Roman" w:eastAsia="Calibri" w:hAnsi="Times New Roman" w:cs="Times New Roman"/>
          <w:sz w:val="24"/>
          <w:szCs w:val="24"/>
          <w:lang w:val="en-IN"/>
        </w:rPr>
        <w:t>’</w:t>
      </w:r>
      <w:proofErr w:type="gramEnd"/>
      <w:r w:rsidR="00BD034B" w:rsidRPr="007715C8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indicates that the species is present in the region.</w:t>
      </w:r>
      <w:r w:rsidR="00BD034B" w:rsidRPr="007715C8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</w:t>
      </w:r>
      <w:r w:rsidR="00193777" w:rsidRPr="007715C8">
        <w:rPr>
          <w:rFonts w:ascii="Times New Roman" w:eastAsia="Calibri" w:hAnsi="Times New Roman" w:cs="Times New Roman"/>
          <w:sz w:val="24"/>
          <w:szCs w:val="24"/>
          <w:lang w:val="en-IN"/>
        </w:rPr>
        <w:t>Threat level of all species according to IUCN Red list is provided alongside (LC- least concern; DD- data deficient; NE- not evaluated; NT- near threatened; VU- vulnerable; EN- endangered).</w:t>
      </w:r>
    </w:p>
    <w:tbl>
      <w:tblPr>
        <w:tblpPr w:leftFromText="180" w:rightFromText="180" w:vertAnchor="text" w:tblpY="1"/>
        <w:tblOverlap w:val="never"/>
        <w:tblW w:w="13379" w:type="dxa"/>
        <w:tblLook w:val="04A0" w:firstRow="1" w:lastRow="0" w:firstColumn="1" w:lastColumn="0" w:noHBand="0" w:noVBand="1"/>
      </w:tblPr>
      <w:tblGrid>
        <w:gridCol w:w="2585"/>
        <w:gridCol w:w="3657"/>
        <w:gridCol w:w="2539"/>
        <w:gridCol w:w="2299"/>
        <w:gridCol w:w="2299"/>
      </w:tblGrid>
      <w:tr w:rsidR="000115F6" w:rsidRPr="007715C8" w14:paraId="146EB99A" w14:textId="3E9CC52B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551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067C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715C8">
              <w:rPr>
                <w:rFonts w:ascii="Times New Roman" w:eastAsia="Calibri" w:hAnsi="Times New Roman" w:cs="Times New Roman"/>
              </w:rPr>
              <w:t>Species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B1C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E0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4E4A1" w14:textId="635EE15B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</w:rPr>
              <w:t>IUCN status</w:t>
            </w:r>
          </w:p>
        </w:tc>
      </w:tr>
      <w:tr w:rsidR="000115F6" w:rsidRPr="007715C8" w14:paraId="5DE6625A" w14:textId="3103BE72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0C9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0F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mblypharyngodon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l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23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F53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ADD99A" w14:textId="3B9181FF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63B95F3" w14:textId="6381E001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092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3EE5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37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08F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B7855" w14:textId="1FE78982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4FCE7FB" w14:textId="03C412E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3C0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871" w14:textId="10F30A9B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psar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n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B5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F61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6AA80" w14:textId="109311D4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9C5CFE0" w14:textId="44979DE8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610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38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ndelensi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910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31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1A9F9" w14:textId="751F9E12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BB30C38" w14:textId="7A325D04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96A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2B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A2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861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75F0E" w14:textId="5900113F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09DDED8" w14:textId="76769EF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BC9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389" w14:textId="7ED76C7B" w:rsidR="000115F6" w:rsidRPr="007715C8" w:rsidRDefault="0072011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ius</w:t>
            </w:r>
            <w:proofErr w:type="spellEnd"/>
            <w:r w:rsidR="000115F6"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115F6"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hac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A5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975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E0FF9" w14:textId="7D1812C4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753EF70" w14:textId="7977A8F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DB4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38C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il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ag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04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C30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AAA1A" w14:textId="1F94F59F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A68D63C" w14:textId="0E7CB0A4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53E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7C8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gun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gun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5F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543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14D88" w14:textId="309F9786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4EC3E49" w14:textId="41583EF6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DF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2D15" w14:textId="2969B620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ubuk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ubuc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300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8B1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43410" w14:textId="7584C372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86D3A96" w14:textId="11FE3BB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483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93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rrhin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b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B0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874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545D3" w14:textId="014AEF78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B0021ED" w14:textId="39949CE6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6D6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066" w14:textId="577CC4D0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ariqilabe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iplochil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85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165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3F6F4" w14:textId="32D1763B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</w:tr>
      <w:tr w:rsidR="000115F6" w:rsidRPr="007715C8" w14:paraId="581368FA" w14:textId="5135A87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EA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8FF" w14:textId="68973B93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vari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equipinnat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C5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9B4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D7F95" w14:textId="6244B670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5122F4E" w14:textId="5964252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208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F7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ni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ngi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D2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841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1776B" w14:textId="2120E241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87B590A" w14:textId="577F3D8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A6D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857" w14:textId="0CD55258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vari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var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A1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DFA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949D3" w14:textId="05948A0B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877BC8F" w14:textId="2D420A4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B2F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1D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ni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07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7D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22654" w14:textId="2E8084D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1FB93D5" w14:textId="56D5561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658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DD9" w14:textId="6EC4A892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som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nric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20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814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531BC" w14:textId="1374F2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52D0124" w14:textId="4C61D0AA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E0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EE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r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ty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8A3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5DA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EDBA7" w14:textId="0886883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FE42E93" w14:textId="068D83F7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B47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DA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r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ully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38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A1B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C5C97" w14:textId="2C245650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9AF8657" w14:textId="3B49001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B74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FEB" w14:textId="0983E87F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ypselobarb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ural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BB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005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580A4" w14:textId="0F2BFEEB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1346C25" w14:textId="5475114F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84EE" w14:textId="54D68F6A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9B0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5A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D0F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5D5BF" w14:textId="25DF3C8A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701A5F2" w14:textId="0885D64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AE2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296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ggut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B9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84E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95B99" w14:textId="00223255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306369A" w14:textId="77BBCA34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189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2D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n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F1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57E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933FC" w14:textId="3AF1A332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D007A0C" w14:textId="4D53F97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CB9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75D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be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ohi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456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057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6E756" w14:textId="630E9778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320C9FE" w14:textId="1D358731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E87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95C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teobram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t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6E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220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1814" w14:textId="41D5CACF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27C37F6" w14:textId="17F8705D" w:rsidTr="007715C8">
        <w:trPr>
          <w:trHeight w:val="29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D9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8B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t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mphib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CE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E57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B62FF" w14:textId="78032BF8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0115F6" w:rsidRPr="007715C8" w14:paraId="2D642EED" w14:textId="3711A7D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AC8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6C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t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o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9C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4F3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14085" w14:textId="2CBAC4BA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C608651" w14:textId="1CF4FE7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FF2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3B0" w14:textId="247B0291" w:rsidR="000115F6" w:rsidRPr="007715C8" w:rsidRDefault="000115F6" w:rsidP="00787E9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th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nchon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0A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36F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3E8E2" w14:textId="1419E253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DCEFE1A" w14:textId="459A206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955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745" w14:textId="1E1E3185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th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l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74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E88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93A39" w14:textId="2EF52D0F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0D64D96" w14:textId="5C9B88C1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DF5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4A2" w14:textId="075E81AE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th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ugan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4B8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D76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A2B1B" w14:textId="20C41567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3656209" w14:textId="2DB4803A" w:rsidTr="007715C8">
        <w:trPr>
          <w:trHeight w:val="29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36E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E39" w14:textId="4FA192D4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th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uton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63C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45D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80D9C" w14:textId="4BEE6296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8C4601B" w14:textId="4A1ED9A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C2B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EED1" w14:textId="048AA5B6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ystom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ran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52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70E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106E2" w14:textId="1166A56B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C67C540" w14:textId="02C1CCE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ADE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BF8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t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phore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AD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779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F0B6A" w14:textId="46287201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6DA3407" w14:textId="0AC5DC9F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FE5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447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t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r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D6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93E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D7496" w14:textId="5A017DDC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5171223" w14:textId="105E7A8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B6F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4C4" w14:textId="5603F0A9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th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ict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C2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9AF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E82CE" w14:textId="4458B3D9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A704B54" w14:textId="5D3CC771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98F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3CF" w14:textId="386823B1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asbo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nicon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128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FE2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C1323" w14:textId="6AE83791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0B4A6E4" w14:textId="6D3724CA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A69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6DC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lmostom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ra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51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18A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B5BFB" w14:textId="04C4339D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</w:t>
            </w:r>
          </w:p>
        </w:tc>
      </w:tr>
      <w:tr w:rsidR="000115F6" w:rsidRPr="007715C8" w14:paraId="52336BCC" w14:textId="38549D1A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6C1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01A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Tor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hudree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CC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797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BBE19" w14:textId="7E7E5A67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</w:tr>
      <w:tr w:rsidR="000115F6" w:rsidRPr="007715C8" w14:paraId="15E5CAEF" w14:textId="40587BC8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595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51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Tor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tito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7A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B14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17210" w14:textId="6BA82D5F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</w:tr>
      <w:tr w:rsidR="000115F6" w:rsidRPr="007715C8" w14:paraId="619C90AE" w14:textId="6FD1917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FA0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7A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Tor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or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19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486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5C71C" w14:textId="3D9634B7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0115F6" w:rsidRPr="007715C8" w14:paraId="7A9ED436" w14:textId="1F74716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28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E84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CBB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F0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EB2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47CC68AB" w14:textId="0778AEBF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083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gr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FAE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st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eekeri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F4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2B7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D48E08" w14:textId="6839571C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6E03B74" w14:textId="6459AF08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4C4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A3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st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vasi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9F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F16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CB5D9" w14:textId="430475A3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26ED366" w14:textId="19F92DE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BED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E95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st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nga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7F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B0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30297" w14:textId="156809B8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4C0BF5F" w14:textId="7C66FE2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D59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3B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st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ittat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99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03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0C07D" w14:textId="47A09864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E363212" w14:textId="67553660" w:rsidTr="007715C8">
        <w:trPr>
          <w:trHeight w:val="29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4DA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ED3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Rita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g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B7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6BE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3FF34" w14:textId="63BA808C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386B9C2" w14:textId="5932512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C79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B2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Rita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i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7EE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A22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0D24F" w14:textId="04E2566D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724AF63" w14:textId="6F710BE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254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B3F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erat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EA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C4E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333E0" w14:textId="4028EFC3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B80066D" w14:textId="4D49FBC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230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E15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B4F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3A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DE91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57D99C3" w14:textId="09F44711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456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acheil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CDF" w14:textId="7034706A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acanthocobiti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t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               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2E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FDB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5708A0" w14:textId="1EF1D592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C5852A9" w14:textId="54F2DDD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B09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A07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chistu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avan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37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BA2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50A07" w14:textId="5B8FC631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9F1E169" w14:textId="01CE534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12F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AB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chistu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ric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E26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44B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CE4F7" w14:textId="35B3203D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74C1AAC" w14:textId="7DC8B756" w:rsidTr="007715C8">
        <w:trPr>
          <w:trHeight w:val="29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724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92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chistu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nison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70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AF4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E6CC2" w14:textId="7F63C7C3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0A15873" w14:textId="480F148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173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36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chistu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von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19F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CC6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39F3E" w14:textId="0816C717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1B07A1C" w14:textId="0B50CE57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DCC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0C6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333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AB7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897A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3E480171" w14:textId="02AEB66A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14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nn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7F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nn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ruli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A8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D8E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98C4B2" w14:textId="6CE0607F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E6F7B6B" w14:textId="16BE9F6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18A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464" w14:textId="26C9775D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nn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chu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A5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850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53E59" w14:textId="5627F305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01BE6D7" w14:textId="40659910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953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6C3" w14:textId="19F4F125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nn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cta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12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841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DC9E7" w14:textId="688AF0EB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AEBC639" w14:textId="6A275ED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703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CAF7" w14:textId="64D3E16B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nn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DE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15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F03C1" w14:textId="661B207A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E935470" w14:textId="54EFB0D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6B9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AB6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C02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45F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3A7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1CA229B7" w14:textId="02538ADB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52B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bit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E7D" w14:textId="2F7BC2EE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Lepidocephalichthy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annandelei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34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95A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02A4EF" w14:textId="293D2F55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5EBF72E" w14:textId="327E5991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1E6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0B5" w14:textId="39F1DE02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Lepidocephalichthy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unte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50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415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EDA01" w14:textId="144CCC79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B4FCA05" w14:textId="6A3E396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540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8B0" w14:textId="0EDEB963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Lepidocephalichthy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rmali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A5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CDC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CBA25" w14:textId="1AB1F2DE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B317F52" w14:textId="7EEE1134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F84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386" w14:textId="117AC975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gi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gi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EB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4CC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6EA29" w14:textId="33B8D77C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909E7A0" w14:textId="2021DA86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C9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EB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milepte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ngot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49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0F5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8FFED" w14:textId="1945B81C" w:rsidR="000115F6" w:rsidRPr="007715C8" w:rsidRDefault="000F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01C09CB" w14:textId="330EF83F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C45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D21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9FE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D1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657D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29DBE8AD" w14:textId="6B757DFE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5ED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c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9B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hac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hac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8E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114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6F68C5" w14:textId="71CBE4E3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42AB568" w14:textId="6E130BD4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EF7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9D8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88B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405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9C20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44A872A9" w14:textId="50560DEA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22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Clari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E44" w14:textId="2E8F53B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laria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magur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1B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3FC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60B5D5" w14:textId="0D223C0F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</w:tr>
      <w:tr w:rsidR="000115F6" w:rsidRPr="007715C8" w14:paraId="29D61F09" w14:textId="692C6E77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8E2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DA1D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8A3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7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6AD0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1F9B2773" w14:textId="77782780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67E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Belon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BA6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Xenentodon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ancil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DA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E3A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904A6A" w14:textId="7566D1CE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8B7DE05" w14:textId="5583BA8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34B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B3A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2A5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1E7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75D61" w14:textId="7F98AA8D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3A15921B" w14:textId="7EE61CA3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412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ethesit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5F1D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ont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ont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59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FE0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E5A794" w14:textId="1ED3D112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0115F6" w:rsidRPr="007715C8" w14:paraId="2A9AE35F" w14:textId="715AB71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E78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2F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ethiste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erdon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80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C3F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F2E39" w14:textId="3F085E1B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A0FA563" w14:textId="6D0D092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7FC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EC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ethiste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ar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1C5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99A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55C89" w14:textId="3EDE311B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0F7AE1C" w14:textId="7FFEF52A" w:rsidTr="007715C8">
        <w:trPr>
          <w:trHeight w:val="29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E8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12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seudolaguvi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hawi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CB5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8BE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056B9" w14:textId="6D0EBF29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A9FAFF1" w14:textId="54DBEAD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25B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AFA5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490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D3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C5E9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F86C5AB" w14:textId="2256B58E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6A2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tacembel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79D" w14:textId="4B8B4E86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crognath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2C6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585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7FE079" w14:textId="0D2D1B93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</w:tr>
      <w:tr w:rsidR="000115F6" w:rsidRPr="007715C8" w14:paraId="1D8DFAA7" w14:textId="0BD384A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21E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98A" w14:textId="3A50499D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stacembel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mat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87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EA5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40C4C" w14:textId="379874B9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DE9BE3D" w14:textId="66A8AA7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AA7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4BD" w14:textId="3524EB32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crognath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calus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CB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25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02517" w14:textId="6EC2B16D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07BAE436" w14:textId="6DBBD458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089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9DC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EC3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6BF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E30D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004401AE" w14:textId="5635D36C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9A4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lastRenderedPageBreak/>
              <w:t>Heteropneust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35A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Heteropneuste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fossili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B5B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0A1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FCAC1A" w14:textId="1FD4D701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3D3900D" w14:textId="1D63416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243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07B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75A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86A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D1E69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6C5783B" w14:textId="2687E93A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A2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Notopter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620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topter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topter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D9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3A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0B1CA7" w14:textId="38342155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8BA68FD" w14:textId="1057108E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69C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BFA" w14:textId="645FAADD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ital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ita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476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51F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2E1E9" w14:textId="39E5993A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4005230" w14:textId="1041AF0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03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D31D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F2C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7DB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4F52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328072FF" w14:textId="649E20A0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AF3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Osphronem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82B" w14:textId="452AC7FC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ichogaster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asciat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C5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76B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568832" w14:textId="06A3183D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DD438AF" w14:textId="0FB3B97D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67A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C75" w14:textId="1546F760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ichogaster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li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61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4D1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FA348" w14:textId="4E3FF4E7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2CF716EB" w14:textId="2A880E2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566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B76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53B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6BE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4822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7931251" w14:textId="1C510528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105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Psilorhynch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7A5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silorhynch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litor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90A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6AB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3F88D9" w14:textId="1B7E1031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FBBD8B6" w14:textId="7F71EB4F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9D9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A6D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silorhynch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ucat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8A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5C5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D26EA" w14:textId="3A604D30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7AD7009" w14:textId="20AACA88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AD2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DF13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ACC5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4A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88FF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5914B6C5" w14:textId="56288273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D58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Sisor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240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Glyptothorax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telchitt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BA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D67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14FB0" w14:textId="1192735C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2A5474D" w14:textId="77FB11F0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7D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1A06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Gagat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eni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F9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BFA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C1FE4" w14:textId="7D9328D5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EA43547" w14:textId="7E9069D5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73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3BF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92A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F5C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901E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0AF7F66F" w14:textId="770A8F38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B80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Synbranch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9E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Monopter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uchi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DB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F2F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56029" w14:textId="67387FFE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143A5301" w14:textId="13E6F8D0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B2F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F292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850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745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3F70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8B60E8B" w14:textId="2A890C4E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15D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Tetraodont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591" w14:textId="5E8CD5C5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Leiodon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utcuti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21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F09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A9E5B9" w14:textId="0CF67D7B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0F6E224" w14:textId="1EDEDEC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CDE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0D85D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246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5B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603D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51217F85" w14:textId="529F0143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54A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Olyr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86B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Olyr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longicaudat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89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B4A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004839" w14:textId="6392ACA7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41D56F10" w14:textId="5ADF873A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50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9E23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50D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6E2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391B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7B4F55F5" w14:textId="3D09E48F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88B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Gobi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38A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Glossogobi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giuri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98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5E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921BF0" w14:textId="10D20190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DCB2D43" w14:textId="6346A5C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9B0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3616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C73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EE3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3544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0FAEABA0" w14:textId="1FD436F4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6FC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Ambass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83D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nda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am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00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8A0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4CF35A" w14:textId="5EC042DD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2A321A1" w14:textId="42208CD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96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72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ambassi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l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A7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11E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75F47" w14:textId="0763C217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0115F6" w:rsidRPr="007715C8" w14:paraId="2EAE5627" w14:textId="7C9F24D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1A7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688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ambassi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anga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08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9F7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47A37" w14:textId="313F26CD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C29C0C3" w14:textId="43E12F1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E48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8230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2F3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C7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7D45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275C2DEA" w14:textId="62FA70DC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F26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Amblycipit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82E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Amblycep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mangoi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53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CEC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C8A4E7" w14:textId="0E42BC51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71AFA3A4" w14:textId="786B0ADB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356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E677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325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9FB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C64B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376ADFF9" w14:textId="4E000BA8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AFF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Bad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AB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di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di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6F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92A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CC03B2" w14:textId="2BCDB919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559DB8DB" w14:textId="17B6B170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273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8C2" w14:textId="5BF1D3BC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Dario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rio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867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DA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1CD35" w14:textId="7A5A8BCC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</w:p>
        </w:tc>
      </w:tr>
      <w:tr w:rsidR="000115F6" w:rsidRPr="007715C8" w14:paraId="70F4E046" w14:textId="63EA5AF2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88F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6828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A1D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AB9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FD6F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1039928E" w14:textId="64D5E45E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D982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Aplocheil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8A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Aplocheil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panchax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B2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C47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A6DDE9" w14:textId="59AF0E8A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688B7B8D" w14:textId="289C25D6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C5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DBF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75D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389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455B1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4C8EB6A0" w14:textId="69381DB2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EB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Silur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141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mpok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imaculat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979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CF2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D830EC" w14:textId="3E47FDE4" w:rsidR="000115F6" w:rsidRPr="007715C8" w:rsidRDefault="00DB7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0115F6" w:rsidRPr="007715C8" w14:paraId="47EBA8C5" w14:textId="08D99FDC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F7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B20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Wallago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ttu</w:t>
            </w:r>
            <w:proofErr w:type="spellEnd"/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72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1E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67166" w14:textId="29E96917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0115F6" w:rsidRPr="007715C8" w14:paraId="04A7E7DC" w14:textId="00C90B8F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65D5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752C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D5D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EC6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D1496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6904CC79" w14:textId="459B9BB4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934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Mugil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E29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Chelon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parsia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18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B313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B12C31" w14:textId="34030115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</w:tr>
      <w:tr w:rsidR="000115F6" w:rsidRPr="007715C8" w14:paraId="2E6B3268" w14:textId="10F951E9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1F5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11B8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9F1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96F0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7FFB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19E76C3A" w14:textId="5EAA8997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829E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Nand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224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Nandus</w:t>
            </w:r>
            <w:proofErr w:type="spellEnd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nandu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148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4574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6D4BD5" w14:textId="724D6515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</w:tr>
      <w:tr w:rsidR="000115F6" w:rsidRPr="007715C8" w14:paraId="3133895D" w14:textId="2F030C63" w:rsidTr="007715C8">
        <w:trPr>
          <w:trHeight w:val="283"/>
        </w:trPr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B4E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C95A" w14:textId="77777777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790F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57D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EFBE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5F6" w:rsidRPr="007715C8" w14:paraId="07401A5A" w14:textId="2B134AED" w:rsidTr="007715C8">
        <w:trPr>
          <w:trHeight w:val="283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7D2B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1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  <w:t>Anguillidae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9FEE" w14:textId="6754C616" w:rsidR="000115F6" w:rsidRPr="007715C8" w:rsidRDefault="000115F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 xml:space="preserve">Anguilla  </w:t>
            </w:r>
            <w:proofErr w:type="spellStart"/>
            <w:r w:rsidRPr="007715C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IN"/>
              </w:rPr>
              <w:t>bengalensis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47FA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057C" w14:textId="77777777" w:rsidR="000115F6" w:rsidRPr="007715C8" w:rsidRDefault="0001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.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E36CC" w14:textId="3FA4E571" w:rsidR="000115F6" w:rsidRPr="007715C8" w:rsidRDefault="00C92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</w:tbl>
    <w:p w14:paraId="6C49168E" w14:textId="4FFCE066" w:rsidR="00DE1A96" w:rsidRPr="00877EC8" w:rsidRDefault="00607B43" w:rsidP="007715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15C8">
        <w:rPr>
          <w:rFonts w:ascii="Times New Roman" w:hAnsi="Times New Roman" w:cs="Times New Roman"/>
          <w:sz w:val="24"/>
          <w:szCs w:val="24"/>
        </w:rPr>
        <w:lastRenderedPageBreak/>
        <w:br w:type="textWrapping" w:clear="all"/>
      </w:r>
    </w:p>
    <w:sectPr w:rsidR="00DE1A96" w:rsidRPr="00877EC8" w:rsidSect="00877EC8">
      <w:pgSz w:w="16983" w:h="15840"/>
      <w:pgMar w:top="1440" w:right="2763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562EAF" w16cid:durableId="219E4A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023C0"/>
    <w:multiLevelType w:val="hybridMultilevel"/>
    <w:tmpl w:val="ABBE18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6004C"/>
    <w:multiLevelType w:val="hybridMultilevel"/>
    <w:tmpl w:val="B0BEE3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MjA3NTMxNDCwMDVU0lEKTi0uzszPAykwrwUAUOOwIiwAAAA="/>
  </w:docVars>
  <w:rsids>
    <w:rsidRoot w:val="00BD034B"/>
    <w:rsid w:val="000115F6"/>
    <w:rsid w:val="000F4427"/>
    <w:rsid w:val="00193777"/>
    <w:rsid w:val="00300FAB"/>
    <w:rsid w:val="003A2BDC"/>
    <w:rsid w:val="003C68B4"/>
    <w:rsid w:val="003E2FD1"/>
    <w:rsid w:val="004403C0"/>
    <w:rsid w:val="00566B8F"/>
    <w:rsid w:val="005775AD"/>
    <w:rsid w:val="0060242E"/>
    <w:rsid w:val="00607B43"/>
    <w:rsid w:val="0072011E"/>
    <w:rsid w:val="007715C8"/>
    <w:rsid w:val="00787E9F"/>
    <w:rsid w:val="00865D51"/>
    <w:rsid w:val="00877EC8"/>
    <w:rsid w:val="008B557D"/>
    <w:rsid w:val="00B6539E"/>
    <w:rsid w:val="00B724AF"/>
    <w:rsid w:val="00B96E93"/>
    <w:rsid w:val="00BC0FA0"/>
    <w:rsid w:val="00BD034B"/>
    <w:rsid w:val="00C926C1"/>
    <w:rsid w:val="00CF4E0E"/>
    <w:rsid w:val="00D95FCE"/>
    <w:rsid w:val="00DB508A"/>
    <w:rsid w:val="00DB7806"/>
    <w:rsid w:val="00DE1A96"/>
    <w:rsid w:val="00EC13A8"/>
    <w:rsid w:val="00EC33C4"/>
    <w:rsid w:val="00FD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DA28A"/>
  <w15:chartTrackingRefBased/>
  <w15:docId w15:val="{B8D0E9E7-0A8F-4444-A31D-78B8ACE7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0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4B"/>
    <w:rPr>
      <w:sz w:val="20"/>
      <w:szCs w:val="20"/>
    </w:rPr>
  </w:style>
  <w:style w:type="table" w:styleId="PlainTable3">
    <w:name w:val="Plain Table 3"/>
    <w:basedOn w:val="TableNormal"/>
    <w:uiPriority w:val="43"/>
    <w:rsid w:val="00BD03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4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034B"/>
  </w:style>
  <w:style w:type="paragraph" w:styleId="ListParagraph">
    <w:name w:val="List Paragraph"/>
    <w:basedOn w:val="Normal"/>
    <w:uiPriority w:val="34"/>
    <w:qFormat/>
    <w:rsid w:val="00877EC8"/>
    <w:pPr>
      <w:ind w:left="720"/>
      <w:contextualSpacing/>
    </w:pPr>
  </w:style>
  <w:style w:type="table" w:styleId="TableGrid">
    <w:name w:val="Table Grid"/>
    <w:basedOn w:val="TableNormal"/>
    <w:uiPriority w:val="39"/>
    <w:rsid w:val="003E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mondal</dc:creator>
  <cp:keywords/>
  <dc:description/>
  <cp:lastModifiedBy>Love India</cp:lastModifiedBy>
  <cp:revision>3</cp:revision>
  <dcterms:created xsi:type="dcterms:W3CDTF">2019-12-22T13:24:00Z</dcterms:created>
  <dcterms:modified xsi:type="dcterms:W3CDTF">2019-12-22T13:31:00Z</dcterms:modified>
</cp:coreProperties>
</file>